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7F3F2" w14:textId="2D35ED69" w:rsidR="00CE7CDC" w:rsidRPr="000453CA" w:rsidRDefault="00D118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Table. Predicted 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77F15" w:rsidRPr="000453CA">
        <w:rPr>
          <w:rFonts w:ascii="Times New Roman" w:hAnsi="Times New Roman" w:cs="Times New Roman"/>
          <w:b/>
          <w:bCs/>
          <w:sz w:val="24"/>
          <w:szCs w:val="24"/>
        </w:rPr>
        <w:t>reastfeeding duration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 xml:space="preserve"> based on mother</w:t>
      </w:r>
      <w:r w:rsidR="00C43057" w:rsidRPr="000453CA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784A79" w:rsidRPr="000453CA">
        <w:rPr>
          <w:rFonts w:ascii="Times New Roman" w:hAnsi="Times New Roman" w:cs="Times New Roman"/>
          <w:b/>
          <w:bCs/>
          <w:sz w:val="24"/>
          <w:szCs w:val="24"/>
        </w:rPr>
        <w:t>s employment status/occupation type and ra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800"/>
        <w:gridCol w:w="1906"/>
        <w:gridCol w:w="1964"/>
        <w:gridCol w:w="1890"/>
        <w:gridCol w:w="1726"/>
        <w:gridCol w:w="1715"/>
      </w:tblGrid>
      <w:tr w:rsidR="00C43057" w:rsidRPr="00B3045E" w14:paraId="272DF42B" w14:textId="77777777" w:rsidTr="0047379B">
        <w:tc>
          <w:tcPr>
            <w:tcW w:w="1345" w:type="dxa"/>
          </w:tcPr>
          <w:p w14:paraId="312EDF3E" w14:textId="77777777" w:rsidR="00C43057" w:rsidRPr="0047379B" w:rsidRDefault="00C43057" w:rsidP="0047379B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0" w:type="dxa"/>
            <w:gridSpan w:val="3"/>
          </w:tcPr>
          <w:p w14:paraId="0EA1F49F" w14:textId="28B7EA56" w:rsidR="00C43057" w:rsidRPr="0047379B" w:rsidRDefault="00C43057" w:rsidP="0047379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  <w:r w:rsidR="0047379B"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Adjusted model without interaction term</w:t>
            </w:r>
          </w:p>
          <w:p w14:paraId="1680F50B" w14:textId="4047BDD9" w:rsidR="00C43057" w:rsidRPr="0047379B" w:rsidRDefault="00C43057" w:rsidP="0047379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31" w:type="dxa"/>
            <w:gridSpan w:val="3"/>
          </w:tcPr>
          <w:p w14:paraId="0B94A444" w14:textId="61F19A4E" w:rsidR="00C43057" w:rsidRPr="0047379B" w:rsidRDefault="00C43057" w:rsidP="0047379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="0047379B"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Adjusted model with interaction between race and employment status/occupation type</w:t>
            </w:r>
          </w:p>
          <w:p w14:paraId="4A72B459" w14:textId="606E7062" w:rsidR="00C43057" w:rsidRPr="0047379B" w:rsidRDefault="00C43057" w:rsidP="0047379B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cyan"/>
              </w:rPr>
            </w:pPr>
          </w:p>
        </w:tc>
      </w:tr>
      <w:tr w:rsidR="0047379B" w:rsidRPr="00B3045E" w14:paraId="6F3A166A" w14:textId="77777777" w:rsidTr="00763A10">
        <w:tc>
          <w:tcPr>
            <w:tcW w:w="1345" w:type="dxa"/>
          </w:tcPr>
          <w:p w14:paraId="28FCDCCE" w14:textId="77777777" w:rsidR="0064038C" w:rsidRPr="0047379B" w:rsidRDefault="0064038C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8C56943" w14:textId="0C84C336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working</w:t>
            </w:r>
          </w:p>
          <w:p w14:paraId="5C41950E" w14:textId="77777777" w:rsidR="00890340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AF93BF" w14:textId="1B4B062D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  <w:tc>
          <w:tcPr>
            <w:tcW w:w="1906" w:type="dxa"/>
          </w:tcPr>
          <w:p w14:paraId="1A103275" w14:textId="77777777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agerial/professional occupation</w:t>
            </w:r>
          </w:p>
          <w:p w14:paraId="3DD4D2A1" w14:textId="2838A5BF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  <w:tc>
          <w:tcPr>
            <w:tcW w:w="1964" w:type="dxa"/>
          </w:tcPr>
          <w:p w14:paraId="15386CE2" w14:textId="203B491C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vice/labor occupation</w:t>
            </w:r>
          </w:p>
          <w:p w14:paraId="3CCEF891" w14:textId="765F251B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  <w:tc>
          <w:tcPr>
            <w:tcW w:w="1890" w:type="dxa"/>
          </w:tcPr>
          <w:p w14:paraId="7525D727" w14:textId="5B001AE4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working</w:t>
            </w:r>
          </w:p>
          <w:p w14:paraId="2E1490BE" w14:textId="77777777" w:rsidR="00890340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E479D16" w14:textId="3B1F851B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  <w:tc>
          <w:tcPr>
            <w:tcW w:w="1726" w:type="dxa"/>
          </w:tcPr>
          <w:p w14:paraId="013899AF" w14:textId="77777777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agerial/professional occupation</w:t>
            </w:r>
          </w:p>
          <w:p w14:paraId="4C623533" w14:textId="43421FDF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  <w:tc>
          <w:tcPr>
            <w:tcW w:w="1715" w:type="dxa"/>
          </w:tcPr>
          <w:p w14:paraId="293F3650" w14:textId="5ACD774A" w:rsidR="0064038C" w:rsidRDefault="0064038C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vice/labor occupation</w:t>
            </w:r>
          </w:p>
          <w:p w14:paraId="193600D9" w14:textId="061FF60D" w:rsidR="00890340" w:rsidRPr="0047379B" w:rsidRDefault="00890340" w:rsidP="00890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(95% CI)</w:t>
            </w:r>
          </w:p>
        </w:tc>
      </w:tr>
      <w:tr w:rsidR="0047379B" w:rsidRPr="00B3045E" w14:paraId="54E8C453" w14:textId="77777777" w:rsidTr="00763A10">
        <w:tc>
          <w:tcPr>
            <w:tcW w:w="1345" w:type="dxa"/>
          </w:tcPr>
          <w:p w14:paraId="227ACD3B" w14:textId="6BFB1282" w:rsidR="00D3457E" w:rsidRPr="0047379B" w:rsidRDefault="0064038C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sz w:val="18"/>
                <w:szCs w:val="18"/>
              </w:rPr>
              <w:t>White race</w:t>
            </w:r>
          </w:p>
        </w:tc>
        <w:tc>
          <w:tcPr>
            <w:tcW w:w="1800" w:type="dxa"/>
          </w:tcPr>
          <w:p w14:paraId="5C20197D" w14:textId="39840D5D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5.64 (4.91, 6.38)</w:t>
            </w:r>
          </w:p>
        </w:tc>
        <w:tc>
          <w:tcPr>
            <w:tcW w:w="1906" w:type="dxa"/>
          </w:tcPr>
          <w:p w14:paraId="4B9C5526" w14:textId="55AD2069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5.55 (4.52, 6.59)</w:t>
            </w:r>
          </w:p>
        </w:tc>
        <w:tc>
          <w:tcPr>
            <w:tcW w:w="1964" w:type="dxa"/>
          </w:tcPr>
          <w:p w14:paraId="2D100C51" w14:textId="48A10227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4.41 (3.65, 5.18)</w:t>
            </w:r>
          </w:p>
        </w:tc>
        <w:tc>
          <w:tcPr>
            <w:tcW w:w="1890" w:type="dxa"/>
          </w:tcPr>
          <w:p w14:paraId="02CABBD3" w14:textId="24E532E9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4 (5.15, 6.73)</w:t>
            </w:r>
          </w:p>
        </w:tc>
        <w:tc>
          <w:tcPr>
            <w:tcW w:w="1726" w:type="dxa"/>
          </w:tcPr>
          <w:p w14:paraId="36942F25" w14:textId="5275EE78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 (4.16, 6.43)</w:t>
            </w:r>
          </w:p>
        </w:tc>
        <w:tc>
          <w:tcPr>
            <w:tcW w:w="1715" w:type="dxa"/>
          </w:tcPr>
          <w:p w14:paraId="1FB93C53" w14:textId="028CF10F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 (3.40, 5.34)</w:t>
            </w:r>
          </w:p>
        </w:tc>
      </w:tr>
      <w:tr w:rsidR="0047379B" w:rsidRPr="00B3045E" w14:paraId="5985F205" w14:textId="77777777" w:rsidTr="00763A10">
        <w:tc>
          <w:tcPr>
            <w:tcW w:w="1345" w:type="dxa"/>
          </w:tcPr>
          <w:p w14:paraId="00C0918D" w14:textId="12553495" w:rsidR="00D3457E" w:rsidRPr="0047379B" w:rsidRDefault="0064038C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47379B">
              <w:rPr>
                <w:rFonts w:ascii="Times New Roman" w:hAnsi="Times New Roman" w:cs="Times New Roman"/>
                <w:sz w:val="18"/>
                <w:szCs w:val="18"/>
              </w:rPr>
              <w:t>Black race</w:t>
            </w:r>
          </w:p>
        </w:tc>
        <w:tc>
          <w:tcPr>
            <w:tcW w:w="1800" w:type="dxa"/>
          </w:tcPr>
          <w:p w14:paraId="769C8930" w14:textId="422D107A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3.87 (3.02, 4.72)</w:t>
            </w:r>
          </w:p>
        </w:tc>
        <w:tc>
          <w:tcPr>
            <w:tcW w:w="1906" w:type="dxa"/>
          </w:tcPr>
          <w:p w14:paraId="6368BA1B" w14:textId="6351E2F9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3.85 (2.81, 4.89)</w:t>
            </w:r>
          </w:p>
        </w:tc>
        <w:tc>
          <w:tcPr>
            <w:tcW w:w="1964" w:type="dxa"/>
          </w:tcPr>
          <w:p w14:paraId="52EA0885" w14:textId="12EBD5EE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2.94 (2.13, 3.75)</w:t>
            </w:r>
          </w:p>
        </w:tc>
        <w:tc>
          <w:tcPr>
            <w:tcW w:w="1890" w:type="dxa"/>
          </w:tcPr>
          <w:p w14:paraId="7EECDE06" w14:textId="1CFE637A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 (2.13, 3.80)</w:t>
            </w:r>
          </w:p>
        </w:tc>
        <w:tc>
          <w:tcPr>
            <w:tcW w:w="1726" w:type="dxa"/>
          </w:tcPr>
          <w:p w14:paraId="600E90E0" w14:textId="449F2A4B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8 (2.28, 7.08)</w:t>
            </w:r>
          </w:p>
        </w:tc>
        <w:tc>
          <w:tcPr>
            <w:tcW w:w="1715" w:type="dxa"/>
          </w:tcPr>
          <w:p w14:paraId="1FC8FA59" w14:textId="1245D897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 (2.23, 3.99)</w:t>
            </w:r>
          </w:p>
        </w:tc>
      </w:tr>
      <w:tr w:rsidR="0047379B" w:rsidRPr="00B3045E" w14:paraId="04A52835" w14:textId="77777777" w:rsidTr="00763A10">
        <w:tc>
          <w:tcPr>
            <w:tcW w:w="1345" w:type="dxa"/>
          </w:tcPr>
          <w:p w14:paraId="02A29C89" w14:textId="2FF15DE6" w:rsidR="00D3457E" w:rsidRPr="0047379B" w:rsidRDefault="0064038C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379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47379B">
              <w:rPr>
                <w:rFonts w:ascii="Times New Roman" w:hAnsi="Times New Roman" w:cs="Times New Roman"/>
                <w:sz w:val="18"/>
                <w:szCs w:val="18"/>
              </w:rPr>
              <w:t xml:space="preserve"> race</w:t>
            </w:r>
          </w:p>
        </w:tc>
        <w:tc>
          <w:tcPr>
            <w:tcW w:w="1800" w:type="dxa"/>
          </w:tcPr>
          <w:p w14:paraId="335BEAC5" w14:textId="5B62DCCD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5.16 (4.01, 6.32)</w:t>
            </w:r>
          </w:p>
        </w:tc>
        <w:tc>
          <w:tcPr>
            <w:tcW w:w="1906" w:type="dxa"/>
          </w:tcPr>
          <w:p w14:paraId="18D575D4" w14:textId="2DB812AE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5.05 (4.23, 5.86)</w:t>
            </w:r>
          </w:p>
        </w:tc>
        <w:tc>
          <w:tcPr>
            <w:tcW w:w="1964" w:type="dxa"/>
          </w:tcPr>
          <w:p w14:paraId="2C3A0CE1" w14:textId="1C11E1A9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3045E">
              <w:rPr>
                <w:rFonts w:ascii="Times New Roman" w:hAnsi="Times New Roman" w:cs="Times New Roman"/>
                <w:sz w:val="18"/>
                <w:szCs w:val="18"/>
              </w:rPr>
              <w:t>4.08 (3.14, 5.03)</w:t>
            </w:r>
          </w:p>
        </w:tc>
        <w:tc>
          <w:tcPr>
            <w:tcW w:w="1890" w:type="dxa"/>
          </w:tcPr>
          <w:p w14:paraId="7E86D120" w14:textId="6C76168C" w:rsidR="00D3457E" w:rsidRPr="00B3045E" w:rsidRDefault="00B3045E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4 (3.20, 6.27)</w:t>
            </w:r>
          </w:p>
        </w:tc>
        <w:tc>
          <w:tcPr>
            <w:tcW w:w="1726" w:type="dxa"/>
          </w:tcPr>
          <w:p w14:paraId="1511BF93" w14:textId="7861B791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 (4.06, 7.53)</w:t>
            </w:r>
          </w:p>
        </w:tc>
        <w:tc>
          <w:tcPr>
            <w:tcW w:w="1715" w:type="dxa"/>
          </w:tcPr>
          <w:p w14:paraId="5CE1B7C0" w14:textId="4D185124" w:rsidR="00D3457E" w:rsidRPr="00B3045E" w:rsidRDefault="008470C3" w:rsidP="0047379B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7 (2.43, 5.70)</w:t>
            </w:r>
          </w:p>
        </w:tc>
      </w:tr>
    </w:tbl>
    <w:p w14:paraId="49A05333" w14:textId="77777777" w:rsidR="00890340" w:rsidRPr="00FD11F3" w:rsidRDefault="00890340" w:rsidP="00627677">
      <w:pPr>
        <w:pStyle w:val="BodyText"/>
        <w:spacing w:line="256" w:lineRule="auto"/>
        <w:ind w:left="0" w:right="134"/>
        <w:rPr>
          <w:rFonts w:ascii="Times New Roman" w:eastAsiaTheme="minorHAnsi" w:hAnsi="Times New Roman" w:cs="Times New Roman"/>
          <w:sz w:val="18"/>
          <w:szCs w:val="18"/>
          <w:lang w:bidi="ar-SA"/>
        </w:rPr>
      </w:pPr>
      <w:r w:rsidRPr="00FD11F3">
        <w:rPr>
          <w:rFonts w:ascii="Times New Roman" w:eastAsiaTheme="minorHAnsi" w:hAnsi="Times New Roman" w:cs="Times New Roman"/>
          <w:sz w:val="18"/>
          <w:szCs w:val="18"/>
          <w:lang w:bidi="ar-SA"/>
        </w:rPr>
        <w:t>CI = Confidence Interval</w:t>
      </w:r>
    </w:p>
    <w:p w14:paraId="20C59310" w14:textId="407E556F" w:rsidR="00627677" w:rsidRPr="00FD11F3" w:rsidRDefault="00627677" w:rsidP="00627677">
      <w:pPr>
        <w:pStyle w:val="BodyText"/>
        <w:spacing w:line="256" w:lineRule="auto"/>
        <w:ind w:left="0" w:right="134"/>
        <w:rPr>
          <w:rFonts w:ascii="Times New Roman" w:eastAsiaTheme="minorHAnsi" w:hAnsi="Times New Roman" w:cs="Times New Roman"/>
          <w:sz w:val="18"/>
          <w:szCs w:val="18"/>
          <w:lang w:bidi="ar-SA"/>
        </w:rPr>
      </w:pPr>
      <w:r w:rsidRPr="00FD11F3">
        <w:rPr>
          <w:rFonts w:ascii="Times New Roman" w:eastAsiaTheme="minorHAnsi" w:hAnsi="Times New Roman" w:cs="Times New Roman"/>
          <w:sz w:val="18"/>
          <w:szCs w:val="18"/>
          <w:lang w:bidi="ar-SA"/>
        </w:rPr>
        <w:t>The predicted margins for breastfeeding duration are based on two zero-inflated negative binomial regression models with n=970 respondents</w:t>
      </w:r>
      <w:r w:rsidR="00596606" w:rsidRPr="00FD11F3">
        <w:rPr>
          <w:rFonts w:ascii="Times New Roman" w:eastAsiaTheme="minorHAnsi" w:hAnsi="Times New Roman" w:cs="Times New Roman"/>
          <w:sz w:val="18"/>
          <w:szCs w:val="18"/>
          <w:lang w:bidi="ar-SA"/>
        </w:rPr>
        <w:t>, both adjusted for potential confounders (mother’s age, educational attainment, marital status, and whether or not the infant was born with low birth weight)</w:t>
      </w:r>
      <w:r w:rsidRPr="00FD11F3">
        <w:rPr>
          <w:rFonts w:ascii="Times New Roman" w:eastAsiaTheme="minorHAnsi" w:hAnsi="Times New Roman" w:cs="Times New Roman"/>
          <w:sz w:val="18"/>
          <w:szCs w:val="18"/>
          <w:lang w:bidi="ar-SA"/>
        </w:rPr>
        <w:t xml:space="preserve">. Model 1 predicted breastfeeding duration based on mother’s employment status/occupation type and race with no interaction term, while Model 2 included an interaction between race and employment status/occupation type. </w:t>
      </w:r>
    </w:p>
    <w:sectPr w:rsidR="00627677" w:rsidRPr="00FD11F3" w:rsidSect="00F241C2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94ABA" w14:textId="77777777" w:rsidR="00797168" w:rsidRDefault="00797168" w:rsidP="00A1212A">
      <w:pPr>
        <w:spacing w:after="0" w:line="240" w:lineRule="auto"/>
      </w:pPr>
      <w:r>
        <w:separator/>
      </w:r>
    </w:p>
  </w:endnote>
  <w:endnote w:type="continuationSeparator" w:id="0">
    <w:p w14:paraId="4265E43F" w14:textId="77777777" w:rsidR="00797168" w:rsidRDefault="00797168" w:rsidP="00A12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2FDA3" w14:textId="77777777" w:rsidR="00797168" w:rsidRDefault="00797168" w:rsidP="00A1212A">
      <w:pPr>
        <w:spacing w:after="0" w:line="240" w:lineRule="auto"/>
      </w:pPr>
      <w:r>
        <w:separator/>
      </w:r>
    </w:p>
  </w:footnote>
  <w:footnote w:type="continuationSeparator" w:id="0">
    <w:p w14:paraId="27E162EC" w14:textId="77777777" w:rsidR="00797168" w:rsidRDefault="00797168" w:rsidP="00A12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4C"/>
    <w:rsid w:val="000453CA"/>
    <w:rsid w:val="0005491A"/>
    <w:rsid w:val="00132E45"/>
    <w:rsid w:val="002453F7"/>
    <w:rsid w:val="00250CD2"/>
    <w:rsid w:val="002D15AA"/>
    <w:rsid w:val="002D2334"/>
    <w:rsid w:val="00307374"/>
    <w:rsid w:val="003B25E5"/>
    <w:rsid w:val="003E027E"/>
    <w:rsid w:val="00414A22"/>
    <w:rsid w:val="004300C1"/>
    <w:rsid w:val="0047379B"/>
    <w:rsid w:val="005633AE"/>
    <w:rsid w:val="005664A6"/>
    <w:rsid w:val="0059217E"/>
    <w:rsid w:val="00596606"/>
    <w:rsid w:val="00627677"/>
    <w:rsid w:val="0064038C"/>
    <w:rsid w:val="007253BB"/>
    <w:rsid w:val="00763A10"/>
    <w:rsid w:val="00784A79"/>
    <w:rsid w:val="00797168"/>
    <w:rsid w:val="00811A64"/>
    <w:rsid w:val="008470C3"/>
    <w:rsid w:val="00877620"/>
    <w:rsid w:val="00890340"/>
    <w:rsid w:val="008D2B58"/>
    <w:rsid w:val="008E6DF8"/>
    <w:rsid w:val="0090613D"/>
    <w:rsid w:val="00A1212A"/>
    <w:rsid w:val="00B3045E"/>
    <w:rsid w:val="00B7725C"/>
    <w:rsid w:val="00C43057"/>
    <w:rsid w:val="00C740BB"/>
    <w:rsid w:val="00C77CC6"/>
    <w:rsid w:val="00CE7CDC"/>
    <w:rsid w:val="00D118E0"/>
    <w:rsid w:val="00D123EF"/>
    <w:rsid w:val="00D3457E"/>
    <w:rsid w:val="00D66A78"/>
    <w:rsid w:val="00D729B5"/>
    <w:rsid w:val="00DC5FE4"/>
    <w:rsid w:val="00DC7D9D"/>
    <w:rsid w:val="00DD7951"/>
    <w:rsid w:val="00E01A4C"/>
    <w:rsid w:val="00E11A24"/>
    <w:rsid w:val="00E60FB8"/>
    <w:rsid w:val="00E77F15"/>
    <w:rsid w:val="00F12031"/>
    <w:rsid w:val="00F241C2"/>
    <w:rsid w:val="00FD11F3"/>
    <w:rsid w:val="00FD1A4C"/>
    <w:rsid w:val="00FD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785D11"/>
  <w15:chartTrackingRefBased/>
  <w15:docId w15:val="{06803D44-7F37-4A77-B096-3C4C11C2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D1A4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A4C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1A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3C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3CA"/>
    <w:rPr>
      <w:rFonts w:eastAsiaTheme="minorEastAsia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rsid w:val="00627677"/>
    <w:pPr>
      <w:widowControl w:val="0"/>
      <w:autoSpaceDE w:val="0"/>
      <w:autoSpaceDN w:val="0"/>
      <w:spacing w:after="0" w:line="240" w:lineRule="auto"/>
      <w:ind w:left="100"/>
    </w:pPr>
    <w:rPr>
      <w:rFonts w:ascii="Tahoma" w:eastAsia="Tahoma" w:hAnsi="Tahoma" w:cs="Tahoma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27677"/>
    <w:rPr>
      <w:rFonts w:ascii="Tahoma" w:eastAsia="Tahoma" w:hAnsi="Tahoma" w:cs="Tahom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ley, Margaret</dc:creator>
  <cp:keywords/>
  <dc:description/>
  <cp:lastModifiedBy>chn off28</cp:lastModifiedBy>
  <cp:revision>9</cp:revision>
  <dcterms:created xsi:type="dcterms:W3CDTF">2021-04-23T20:35:00Z</dcterms:created>
  <dcterms:modified xsi:type="dcterms:W3CDTF">2021-04-28T06:35:00Z</dcterms:modified>
</cp:coreProperties>
</file>